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E92AE" w14:textId="28B36E99" w:rsidR="00236AC0" w:rsidRPr="00D07AFA" w:rsidRDefault="00015988">
      <w:pPr>
        <w:rPr>
          <w:rFonts w:ascii="Arial" w:eastAsia="Arial" w:hAnsi="Arial" w:cs="Arial"/>
        </w:rPr>
      </w:pPr>
      <w:r w:rsidRPr="00D07AFA">
        <w:rPr>
          <w:rFonts w:ascii="Arial" w:eastAsia="Arial" w:hAnsi="Arial" w:cs="Arial"/>
          <w:b/>
          <w:bCs/>
        </w:rPr>
        <w:t xml:space="preserve">Supplementary </w:t>
      </w:r>
      <w:bookmarkStart w:id="0" w:name="_GoBack"/>
      <w:bookmarkEnd w:id="0"/>
      <w:r w:rsidRPr="00D07AFA">
        <w:rPr>
          <w:rFonts w:ascii="Arial" w:eastAsia="Arial" w:hAnsi="Arial" w:cs="Arial"/>
          <w:b/>
          <w:bCs/>
        </w:rPr>
        <w:t>Figure 1</w:t>
      </w:r>
      <w:r w:rsidRPr="00D07AFA">
        <w:rPr>
          <w:rFonts w:ascii="Arial" w:eastAsia="Arial" w:hAnsi="Arial" w:cs="Arial"/>
        </w:rPr>
        <w:t xml:space="preserve">: Reported side effects of 14-day primaquine during targeted primaquine. treatment (TPT). A) Side effects of 14-day primaquine among all TPT participants. B) Breakdown of participants who experienced side effects from primaquine treatment. </w:t>
      </w:r>
    </w:p>
    <w:p w14:paraId="06A6B076" w14:textId="43CC6048" w:rsidR="00015988" w:rsidRPr="00D07AFA" w:rsidRDefault="00015988">
      <w:pPr>
        <w:rPr>
          <w:rFonts w:ascii="Arial" w:eastAsia="Arial" w:hAnsi="Arial" w:cs="Arial"/>
        </w:rPr>
      </w:pPr>
    </w:p>
    <w:p w14:paraId="12967397" w14:textId="65294412" w:rsidR="00015988" w:rsidRPr="00D07AFA" w:rsidRDefault="00015988">
      <w:r w:rsidRPr="00D07AFA">
        <w:rPr>
          <w:noProof/>
        </w:rPr>
        <w:drawing>
          <wp:inline distT="0" distB="0" distL="0" distR="0" wp14:anchorId="37216B2D" wp14:editId="79520AFA">
            <wp:extent cx="5943600" cy="3684270"/>
            <wp:effectExtent l="0" t="0" r="0" b="0"/>
            <wp:docPr id="1" name="Picture 1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pi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8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5988" w:rsidRPr="00D07AFA" w:rsidSect="00D07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988"/>
    <w:rsid w:val="00015988"/>
    <w:rsid w:val="00236AC0"/>
    <w:rsid w:val="007A021B"/>
    <w:rsid w:val="00AB16D4"/>
    <w:rsid w:val="00D07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0083"/>
  <w15:chartTrackingRefBased/>
  <w15:docId w15:val="{7794D23B-5F7B-4BE8-BAD3-71AC09D32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 Daniel</dc:creator>
  <cp:keywords/>
  <dc:description/>
  <cp:lastModifiedBy>Komathi Ramu</cp:lastModifiedBy>
  <cp:revision>2</cp:revision>
  <dcterms:created xsi:type="dcterms:W3CDTF">2023-02-25T23:37:00Z</dcterms:created>
  <dcterms:modified xsi:type="dcterms:W3CDTF">2023-03-27T11:25:00Z</dcterms:modified>
</cp:coreProperties>
</file>